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1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90"/>
        <w:gridCol w:w="2790"/>
        <w:gridCol w:w="2610"/>
        <w:gridCol w:w="1170"/>
        <w:gridCol w:w="1009"/>
        <w:gridCol w:w="941"/>
        <w:gridCol w:w="1200"/>
      </w:tblGrid>
      <w:tr w:rsidR="00091B34" w:rsidRPr="00955EFA" w14:paraId="78A34E66" w14:textId="77777777" w:rsidTr="00F8224C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E8E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5BF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frequency valu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9980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70AC43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316C14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B02BE4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9934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091B34" w:rsidRPr="00955EFA" w14:paraId="5F2B45C2" w14:textId="77777777" w:rsidTr="00F8224C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8FD3" w14:textId="51CD5F2B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65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bookmarkStart w:id="0" w:name="_GoBack"/>
            <w:bookmarkEnd w:id="0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535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9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3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4 T cell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FC1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C80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5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E3D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1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BD9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42D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6</w:t>
            </w:r>
          </w:p>
        </w:tc>
      </w:tr>
      <w:tr w:rsidR="00091B34" w:rsidRPr="00955EFA" w14:paraId="46418A35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0AC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6D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2C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DAA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3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233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002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B0F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091B34" w:rsidRPr="00955EFA" w14:paraId="3A6740F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FF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E2C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92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902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8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884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8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F0A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D682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91B34" w:rsidRPr="00955EFA" w14:paraId="274F5C30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559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132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9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3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 T cel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F3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6BC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1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4D6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1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D39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0EA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6</w:t>
            </w:r>
          </w:p>
        </w:tc>
      </w:tr>
      <w:tr w:rsidR="00091B34" w:rsidRPr="00955EFA" w14:paraId="62F26F3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5B6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6092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BF4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7CA2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2B4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2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B66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4E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1</w:t>
            </w:r>
          </w:p>
        </w:tc>
      </w:tr>
      <w:tr w:rsidR="00091B34" w:rsidRPr="00955EFA" w14:paraId="30848201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632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59A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F29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A16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350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DE4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509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4</w:t>
            </w:r>
          </w:p>
        </w:tc>
      </w:tr>
      <w:tr w:rsidR="00091B34" w:rsidRPr="00955EFA" w14:paraId="73C8C7E9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2F5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E15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A98D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913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C2B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01A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6AB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470EA24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3E0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007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779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3D22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2F6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158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C1D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73CD387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5E5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AE1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29B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E8A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93C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1BB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A860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05EC815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673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2F7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59F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51F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6C9D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C01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124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64E8BB8A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8B4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E900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866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22B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A5B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322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BF8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0B3E0D7B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95F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0A9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0A1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CA6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E9E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E88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8A4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307EF3F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DDE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E0C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330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230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9A9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754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3C5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0E2432BC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EA2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AB9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6AC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A45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93F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970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123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5A24DD4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0CE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7D2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C6B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44F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48D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637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42F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5176627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FDA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DB0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1C3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2672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D3A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B19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CF3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7F8AFAC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831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B3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C1C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BAB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07E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076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C3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7C26373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CAD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71E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19F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B07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951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D25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42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439A98F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A5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0CD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9C9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7E0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3BD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7F8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F80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1B34" w:rsidRPr="00955EFA" w14:paraId="09D9205A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DC7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64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15D2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FD0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799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685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E0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4F5BFE3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C63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AAD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7F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017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128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3B2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480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7056121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6CFD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DEED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3311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EE8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018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DEF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007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3AA1BF7A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2C3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1F7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E30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A83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C2F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0D3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143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5FA2A9A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CF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D15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C462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ABE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C7FD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ED2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E75C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6D79FB7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2C0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FA5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6F0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A1A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5C2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583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7FE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54217FDC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CF2F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4A1D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271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184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B4CA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5E0E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338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2DDB157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EF25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1836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AB2D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DC34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7E4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076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7D99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B34" w:rsidRPr="00955EFA" w14:paraId="5CA83120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9F7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650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C4B7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6E08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02AB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4B30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4DF3" w14:textId="77777777" w:rsidR="00091B34" w:rsidRPr="00955EFA" w:rsidRDefault="00091B3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B718E43" w14:textId="77777777" w:rsidR="006706DC" w:rsidRDefault="006706DC"/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34"/>
    <w:rsid w:val="00091B34"/>
    <w:rsid w:val="000A78B9"/>
    <w:rsid w:val="000D799F"/>
    <w:rsid w:val="001C0BD7"/>
    <w:rsid w:val="00234530"/>
    <w:rsid w:val="003C01BA"/>
    <w:rsid w:val="004778FA"/>
    <w:rsid w:val="00497935"/>
    <w:rsid w:val="004E75C6"/>
    <w:rsid w:val="00630A78"/>
    <w:rsid w:val="006706DC"/>
    <w:rsid w:val="007E24CD"/>
    <w:rsid w:val="00932FAB"/>
    <w:rsid w:val="00965B9D"/>
    <w:rsid w:val="009F1FBA"/>
    <w:rsid w:val="00A76624"/>
    <w:rsid w:val="00A91B95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DBCBE"/>
  <w15:chartTrackingRefBased/>
  <w15:docId w15:val="{3FFC4C91-07E5-B743-B56B-41EC07A97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B34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21:12:00Z</dcterms:created>
  <dcterms:modified xsi:type="dcterms:W3CDTF">2021-06-02T13:32:00Z</dcterms:modified>
</cp:coreProperties>
</file>